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427D6" w14:textId="77777777" w:rsidR="00DA42FF" w:rsidRPr="00DA42FF" w:rsidRDefault="00DA42FF" w:rsidP="00DA42FF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00DA42FF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14:paraId="79292411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00DA42FF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14:paraId="3A598C99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14:paraId="18739D21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00DA42F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7688-4450</w:t>
      </w:r>
    </w:p>
    <w:p w14:paraId="265FC2C5" w14:textId="77777777" w:rsidR="00DA42FF" w:rsidRPr="00DA42FF" w:rsidRDefault="00DA42FF" w:rsidP="00DA42FF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00DA42FF">
        <w:rPr>
          <w:rFonts w:ascii="Calibri" w:hAnsi="Calibri" w:cs="Calibri"/>
          <w:sz w:val="22"/>
          <w:szCs w:val="22"/>
        </w:rPr>
        <w:t>Erin LaFon</w:t>
      </w:r>
      <w:r w:rsidRPr="00DA42FF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14:paraId="42BFD9DB" w14:textId="77777777" w:rsidR="00DA42FF" w:rsidRPr="00DA42FF" w:rsidRDefault="00DA42FF" w:rsidP="00DA42FF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DA42FF">
        <w:rPr>
          <w:rFonts w:ascii="Calibri" w:hAnsi="Calibri" w:cs="Calibri"/>
          <w:sz w:val="22"/>
          <w:szCs w:val="22"/>
        </w:rPr>
        <w:t>Lilly A. O’Brien</w:t>
      </w:r>
      <w:proofErr w:type="gramStart"/>
      <w:r w:rsidRPr="00DA42FF">
        <w:rPr>
          <w:rFonts w:ascii="Calibri" w:hAnsi="Calibri" w:cs="Calibri"/>
          <w:sz w:val="22"/>
          <w:szCs w:val="22"/>
          <w:vertAlign w:val="superscript"/>
        </w:rPr>
        <w:t>2</w:t>
      </w:r>
      <w:r w:rsidRPr="00DA42FF">
        <w:rPr>
          <w:rFonts w:ascii="Calibri" w:hAnsi="Calibri" w:cs="Calibri"/>
          <w:sz w:val="22"/>
          <w:szCs w:val="22"/>
        </w:rPr>
        <w:t xml:space="preserve">  </w:t>
      </w:r>
      <w:r w:rsidRPr="00DA42FF">
        <w:rPr>
          <w:rFonts w:ascii="Calibri" w:eastAsia="Calibri" w:hAnsi="Calibri" w:cs="Calibri"/>
          <w:sz w:val="22"/>
          <w:szCs w:val="22"/>
        </w:rPr>
        <w:t>0009</w:t>
      </w:r>
      <w:proofErr w:type="gramEnd"/>
      <w:r w:rsidRPr="00DA42FF">
        <w:rPr>
          <w:rFonts w:ascii="Calibri" w:eastAsia="Calibri" w:hAnsi="Calibri" w:cs="Calibri"/>
          <w:sz w:val="22"/>
          <w:szCs w:val="22"/>
        </w:rPr>
        <w:t>-0004-1987-3706</w:t>
      </w:r>
    </w:p>
    <w:p w14:paraId="55157BAD" w14:textId="77777777" w:rsidR="00DA42FF" w:rsidRPr="00DA42FF" w:rsidRDefault="00DA42FF" w:rsidP="00DA42FF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Calibri" w:hAnsi="Calibri" w:cs="Calibri"/>
          <w:sz w:val="22"/>
          <w:szCs w:val="22"/>
          <w:vertAlign w:val="superscript"/>
        </w:rPr>
      </w:pPr>
      <w:r w:rsidRPr="00DA42FF">
        <w:rPr>
          <w:rFonts w:ascii="Calibri" w:hAnsi="Calibri" w:cs="Calibri"/>
          <w:sz w:val="22"/>
          <w:szCs w:val="22"/>
        </w:rPr>
        <w:t>Hannah Rogers</w:t>
      </w:r>
      <w:r w:rsidRPr="00DA42FF">
        <w:rPr>
          <w:rFonts w:ascii="Calibri" w:hAnsi="Calibri" w:cs="Calibri"/>
          <w:sz w:val="22"/>
          <w:szCs w:val="22"/>
          <w:vertAlign w:val="superscript"/>
        </w:rPr>
        <w:t xml:space="preserve">3 </w:t>
      </w:r>
      <w:r w:rsidRPr="00DA42FF">
        <w:rPr>
          <w:rFonts w:ascii="Calibri" w:eastAsia="Calibri" w:hAnsi="Calibri" w:cs="Calibri"/>
          <w:sz w:val="22"/>
          <w:szCs w:val="22"/>
        </w:rPr>
        <w:t>0000-0002-9515-1439</w:t>
      </w:r>
    </w:p>
    <w:p w14:paraId="343682E0" w14:textId="77777777" w:rsidR="00DA42FF" w:rsidRPr="00DA42FF" w:rsidRDefault="00DA42FF" w:rsidP="00DA42FF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DA42FF">
        <w:rPr>
          <w:rFonts w:ascii="Calibri" w:hAnsi="Calibri" w:cs="Calibri"/>
          <w:sz w:val="22"/>
          <w:szCs w:val="22"/>
        </w:rPr>
        <w:t>Oliver Cumming</w:t>
      </w:r>
      <w:r w:rsidRPr="00DA42FF">
        <w:rPr>
          <w:rFonts w:ascii="Calibri" w:hAnsi="Calibri" w:cs="Calibri"/>
          <w:sz w:val="22"/>
          <w:szCs w:val="22"/>
          <w:vertAlign w:val="superscript"/>
        </w:rPr>
        <w:t>4,</w:t>
      </w:r>
      <w:proofErr w:type="gramStart"/>
      <w:r w:rsidRPr="00DA42FF">
        <w:rPr>
          <w:rFonts w:ascii="Calibri" w:hAnsi="Calibri" w:cs="Calibri"/>
          <w:sz w:val="22"/>
          <w:szCs w:val="22"/>
          <w:vertAlign w:val="superscript"/>
        </w:rPr>
        <w:t>5</w:t>
      </w:r>
      <w:r w:rsidRPr="00DA42FF">
        <w:rPr>
          <w:rFonts w:ascii="Calibri" w:hAnsi="Calibri" w:cs="Calibri"/>
          <w:sz w:val="22"/>
          <w:szCs w:val="22"/>
        </w:rPr>
        <w:t xml:space="preserve">  </w:t>
      </w:r>
      <w:r w:rsidRPr="00DA42FF">
        <w:rPr>
          <w:rFonts w:ascii="Calibri" w:eastAsia="Calibri" w:hAnsi="Calibri" w:cs="Calibri"/>
          <w:sz w:val="22"/>
          <w:szCs w:val="22"/>
        </w:rPr>
        <w:t>0000</w:t>
      </w:r>
      <w:proofErr w:type="gramEnd"/>
      <w:r w:rsidRPr="00DA42FF">
        <w:rPr>
          <w:rFonts w:ascii="Calibri" w:eastAsia="Calibri" w:hAnsi="Calibri" w:cs="Calibri"/>
          <w:sz w:val="22"/>
          <w:szCs w:val="22"/>
        </w:rPr>
        <w:t>-0002-5074-8709</w:t>
      </w:r>
    </w:p>
    <w:p w14:paraId="2A479BDA" w14:textId="77777777" w:rsidR="00DA42FF" w:rsidRPr="00DA42FF" w:rsidRDefault="00DA42FF" w:rsidP="00DA42FF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Calibri" w:hAnsi="Calibri" w:cs="Calibri"/>
          <w:sz w:val="22"/>
          <w:szCs w:val="22"/>
          <w:vertAlign w:val="superscript"/>
        </w:rPr>
      </w:pPr>
      <w:r w:rsidRPr="00DA42FF">
        <w:rPr>
          <w:rFonts w:ascii="Calibri" w:hAnsi="Calibri" w:cs="Calibri"/>
          <w:sz w:val="22"/>
          <w:szCs w:val="22"/>
        </w:rPr>
        <w:t>Joanna Esteves Mills</w:t>
      </w:r>
      <w:r w:rsidRPr="00DA42FF">
        <w:rPr>
          <w:rFonts w:ascii="Calibri" w:hAnsi="Calibri" w:cs="Calibri"/>
          <w:sz w:val="22"/>
          <w:szCs w:val="22"/>
          <w:vertAlign w:val="superscript"/>
        </w:rPr>
        <w:t>5</w:t>
      </w:r>
    </w:p>
    <w:p w14:paraId="1832B0D2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00DA42FF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 5</w:t>
      </w:r>
    </w:p>
    <w:p w14:paraId="6BB62BB9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8"/>
          <w:szCs w:val="18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DA42F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6476-0450</w:t>
      </w:r>
    </w:p>
    <w:p w14:paraId="46B84454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00DA42F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1517-2572</w:t>
      </w:r>
    </w:p>
    <w:p w14:paraId="2622288D" w14:textId="77777777" w:rsidR="00DA42FF" w:rsidRPr="00DA42FF" w:rsidRDefault="00DA42FF" w:rsidP="00DA42FF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00DA42FF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00DA42FF">
        <w:rPr>
          <w:rFonts w:ascii="Calibri" w:eastAsia="Calibri" w:hAnsi="Calibri" w:cs="Calibri"/>
          <w:color w:val="000000" w:themeColor="text1"/>
          <w:sz w:val="22"/>
          <w:szCs w:val="22"/>
        </w:rPr>
        <w:t>0000-0001-9738-9857</w:t>
      </w:r>
    </w:p>
    <w:p w14:paraId="077A817E" w14:textId="77777777" w:rsidR="00DA42FF" w:rsidRPr="00DA42FF" w:rsidRDefault="00DA42FF" w:rsidP="00DA42FF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DA42FF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9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10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14:paraId="01C67134" w14:textId="77777777" w:rsidR="00DA42FF" w:rsidRPr="00DA42FF" w:rsidRDefault="00DA42FF" w:rsidP="00DA42FF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00DA42FF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11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2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3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4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5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14:paraId="34F194BC" w14:textId="77777777" w:rsidR="00DA42FF" w:rsidRPr="00DA42FF" w:rsidRDefault="00DA42FF" w:rsidP="00DA42FF">
      <w:pPr>
        <w:pStyle w:val="paragraph"/>
        <w:spacing w:before="0" w:beforeAutospacing="0" w:after="240" w:afterAutospacing="0"/>
        <w:rPr>
          <w:rStyle w:val="eop"/>
          <w:rFonts w:ascii="Calibri" w:eastAsiaTheme="minorEastAsia" w:hAnsi="Calibri" w:cs="Calibri"/>
          <w:color w:val="000000" w:themeColor="text1"/>
          <w:sz w:val="22"/>
          <w:szCs w:val="22"/>
        </w:rPr>
      </w:pPr>
      <w:r w:rsidRPr="00DA42FF">
        <w:rPr>
          <w:rFonts w:ascii="Calibri" w:eastAsiaTheme="minorEastAsia" w:hAnsi="Calibri" w:cs="Calibri"/>
          <w:color w:val="000000" w:themeColor="text1"/>
          <w:sz w:val="22"/>
          <w:szCs w:val="22"/>
        </w:rPr>
        <w:t xml:space="preserve">3 Woodruff Health Sciences Center Library, </w:t>
      </w:r>
      <w:r w:rsidRPr="00DA42FF">
        <w:rPr>
          <w:rStyle w:val="normaltextrun"/>
          <w:rFonts w:ascii="Calibri" w:eastAsiaTheme="minorEastAsia" w:hAnsi="Calibri" w:cs="Calibri"/>
          <w:color w:val="000000" w:themeColor="text1"/>
          <w:sz w:val="22"/>
          <w:szCs w:val="22"/>
        </w:rPr>
        <w:t xml:space="preserve">Emory University, Atlanta, GA, USA; </w:t>
      </w:r>
      <w:hyperlink r:id="rId16">
        <w:r w:rsidRPr="00DA42FF">
          <w:rPr>
            <w:rStyle w:val="Hyperlink"/>
            <w:rFonts w:ascii="Calibri" w:eastAsiaTheme="minorEastAsia" w:hAnsi="Calibri" w:cs="Calibri"/>
            <w:color w:val="000000" w:themeColor="text1"/>
            <w:sz w:val="22"/>
            <w:szCs w:val="22"/>
          </w:rPr>
          <w:t>hannah.rogers@emory.edu</w:t>
        </w:r>
      </w:hyperlink>
      <w:r w:rsidRPr="00DA42FF">
        <w:rPr>
          <w:rStyle w:val="normaltextrun"/>
          <w:rFonts w:ascii="Calibri" w:eastAsiaTheme="minorEastAsia" w:hAnsi="Calibri" w:cs="Calibri"/>
          <w:color w:val="000000" w:themeColor="text1"/>
          <w:sz w:val="22"/>
          <w:szCs w:val="22"/>
        </w:rPr>
        <w:t xml:space="preserve"> (HR)</w:t>
      </w:r>
    </w:p>
    <w:p w14:paraId="32E3B6A8" w14:textId="77777777" w:rsidR="00DA42FF" w:rsidRPr="00DA42FF" w:rsidRDefault="00DA42FF" w:rsidP="00DA42FF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7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14:paraId="64E32B03" w14:textId="77777777" w:rsidR="00DA42FF" w:rsidRPr="00DA42FF" w:rsidRDefault="00DA42FF" w:rsidP="00DA42FF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8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00DA42F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hyperlink r:id="rId19">
        <w:r w:rsidRPr="00DA42FF">
          <w:rPr>
            <w:rStyle w:val="Hyperlink"/>
            <w:rFonts w:ascii="Calibri" w:eastAsia="Calibri" w:hAnsi="Calibri" w:cs="Calibri"/>
            <w:color w:val="000000" w:themeColor="text1"/>
            <w:sz w:val="22"/>
            <w:szCs w:val="22"/>
          </w:rPr>
          <w:t>gordonb@who.int</w:t>
        </w:r>
      </w:hyperlink>
      <w:r w:rsidRPr="00DA42FF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(BG)</w:t>
      </w:r>
    </w:p>
    <w:p w14:paraId="79F60613" w14:textId="77777777" w:rsidR="00DA42FF" w:rsidRPr="00DA42FF" w:rsidRDefault="00DA42FF" w:rsidP="00DA42FF">
      <w:pPr>
        <w:pStyle w:val="NoSpacing"/>
        <w:rPr>
          <w:rFonts w:ascii="Calibri" w:hAnsi="Calibri" w:cs="Calibri"/>
        </w:rPr>
      </w:pPr>
      <w:r w:rsidRPr="00DA42FF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20">
        <w:r w:rsidRPr="00DA42FF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14:paraId="2C078E63" w14:textId="6E540DFF" w:rsidR="002C752D" w:rsidRDefault="00DA42FF" w:rsidP="00DA42FF">
      <w:pPr>
        <w:rPr>
          <w:rFonts w:ascii="Calibri" w:hAnsi="Calibri" w:cs="Calibri"/>
          <w:sz w:val="22"/>
          <w:szCs w:val="22"/>
        </w:rPr>
      </w:pPr>
      <w:r w:rsidRPr="00DA42FF">
        <w:rPr>
          <w:rFonts w:ascii="Calibri" w:hAnsi="Calibri" w:cs="Calibri"/>
          <w:sz w:val="22"/>
          <w:szCs w:val="22"/>
        </w:rPr>
        <w:t>Emory University, Rollins School of Public Health, 1518 Clifton Rd, Atlanta, GA 30322</w:t>
      </w:r>
    </w:p>
    <w:p w14:paraId="4E3B92EF" w14:textId="5E80C226" w:rsidR="00850F77" w:rsidRDefault="00850F7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CA51828" w14:textId="01C17122" w:rsidR="00850F77" w:rsidRDefault="0036462A" w:rsidP="00DA42FF">
      <w:pPr>
        <w:rPr>
          <w:rFonts w:ascii="Calibri" w:hAnsi="Calibri" w:cs="Calibri"/>
        </w:rPr>
      </w:pPr>
      <w:r w:rsidRPr="7224D480">
        <w:rPr>
          <w:rFonts w:ascii="Calibri" w:hAnsi="Calibri" w:cs="Calibri"/>
          <w:b/>
          <w:bCs/>
        </w:rPr>
        <w:lastRenderedPageBreak/>
        <w:t xml:space="preserve">Supplemental Table </w:t>
      </w:r>
      <w:r w:rsidR="77FFE00A" w:rsidRPr="7224D480">
        <w:rPr>
          <w:rFonts w:ascii="Calibri" w:hAnsi="Calibri" w:cs="Calibri"/>
          <w:b/>
          <w:bCs/>
        </w:rPr>
        <w:t>7</w:t>
      </w:r>
      <w:r w:rsidRPr="7224D480">
        <w:rPr>
          <w:rFonts w:ascii="Calibri" w:hAnsi="Calibri" w:cs="Calibri"/>
          <w:b/>
          <w:bCs/>
        </w:rPr>
        <w:t>.</w:t>
      </w:r>
      <w:r w:rsidRPr="7224D480">
        <w:rPr>
          <w:rFonts w:ascii="Calibri" w:hAnsi="Calibri" w:cs="Calibri"/>
        </w:rPr>
        <w:t xml:space="preserve"> Included studies by research sub-question</w:t>
      </w:r>
    </w:p>
    <w:tbl>
      <w:tblPr>
        <w:tblW w:w="14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540"/>
        <w:gridCol w:w="1420"/>
        <w:gridCol w:w="1940"/>
        <w:gridCol w:w="1520"/>
        <w:gridCol w:w="2080"/>
        <w:gridCol w:w="1440"/>
        <w:gridCol w:w="1720"/>
      </w:tblGrid>
      <w:tr w:rsidR="0036462A" w:rsidRPr="0036462A" w14:paraId="5C537DAF" w14:textId="77777777" w:rsidTr="563F3631">
        <w:trPr>
          <w:trHeight w:val="1200"/>
        </w:trPr>
        <w:tc>
          <w:tcPr>
            <w:tcW w:w="2540" w:type="dxa"/>
            <w:shd w:val="clear" w:color="auto" w:fill="auto"/>
            <w:vAlign w:val="center"/>
            <w:hideMark/>
          </w:tcPr>
          <w:p w14:paraId="167FA0DA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tudy ID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94A7A8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A. Behavior change theorie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94C454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B. Barriers and enablers</w:t>
            </w:r>
          </w:p>
        </w:tc>
        <w:tc>
          <w:tcPr>
            <w:tcW w:w="1940" w:type="dxa"/>
            <w:shd w:val="clear" w:color="auto" w:fill="auto"/>
            <w:vAlign w:val="bottom"/>
            <w:hideMark/>
          </w:tcPr>
          <w:p w14:paraId="7E0A3DEE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C. Behavior change techniques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69F6D9F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D. Hand hygiene station designs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3E1467A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E. Hand hygiene station design adaptation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2FD8DE0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F. Frequency and intensity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2DCAE8D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G. Variation by population group, risk scenario, or time</w:t>
            </w:r>
          </w:p>
        </w:tc>
      </w:tr>
      <w:tr w:rsidR="0036462A" w:rsidRPr="0036462A" w14:paraId="45AAEE9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A098CE7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bbot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6F23B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BA7E0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82664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9A9C6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6F7A8E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BD7094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94B32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661D370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990BD06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boud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B06DA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6BEE7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A8580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459D45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AF37A9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F70ED5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D00E35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6CFCE97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9D5B00A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dvaita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CF199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15AB4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5841B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DF0165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4564B1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34D4CF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D4E25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1998C6E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D9578B6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ibana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44A8F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131D8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61231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08C92D5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BE9CEEC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3E989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12F04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4A9178F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512A5F2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iello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774E03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CAC41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D1C14E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F1BF7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4A911F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AE0CC8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2D292C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095A80E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9DB735A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kina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E51DB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B0A22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4AB63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E3D8EB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A97B19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846B14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B0CE93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23D1830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010B732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kuokoasibey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199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50F4B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C924E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99F85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D887C2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DCDDC5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347C32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98D7BC1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67F1EA8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79CEE00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am 198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6347E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CA0A7C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011F45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5198D61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51B10E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0258CE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158DE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4AE3A61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BF1070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exander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E678E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B8CBB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6C4C93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C2917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53A247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855708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B68B49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697CDC1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A67BFE3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i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93920C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AB9723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D1E492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33A7A1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6BE33C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F944E5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D4E5B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4F560ED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613626C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kon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B3B8C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C57C2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3871F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7887A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F95F6D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CE83D6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4A454C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0E9BB19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38359AB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mazan 20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13C49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6AD6E2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C2951C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DF3A8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D4067C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098F8E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6D4D92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248E49B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5F7EB69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mon-Tanoh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0EC58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BDAB15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F591DF1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8DE942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E72BD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8A62AC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F852D3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24656BE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1ADA11C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ndrade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0A5D2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A5756C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967433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F4725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D334B7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9A4AC3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433057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1D5501C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1E9C6FF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nu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84206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DC856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F6CD21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286FD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574088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536870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EDA720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794A914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1323916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ppiah-</w:t>
            </w: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rempong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C4DC41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428C9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187B0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34DD9E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26A59A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ABEF6B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0CBA0E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4BE3F19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CB4946E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r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AF23F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8048D8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B7691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483FE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C91807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AB8F78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ABE103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4CAE23A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2B78B2B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ra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662A04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AB8B5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0DD81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27760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E86AB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53162C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B865D1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3D75C8C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F9AB7E0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ragie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8CF007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E12CB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37D18C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2D9D1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F101D5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E006DF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745F38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6B9A8CE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AA34CAF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rbianingsih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C1B4BC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3F5DFF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05E756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88B712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E3E583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8A05D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5CFE7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64C428E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31CF8FA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rnold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884DF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249B1B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05F3D7E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C6C6C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C5202D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7054A9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56CAA0A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36462A" w:rsidRPr="0036462A" w14:paraId="52D8ABA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4614BA1" w14:textId="77777777" w:rsidR="0036462A" w:rsidRPr="0036462A" w:rsidRDefault="0036462A" w:rsidP="00364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nkan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9F3E0D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1C3509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2BA2F0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16B704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B77E899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230EBF" w14:textId="77777777" w:rsidR="0036462A" w:rsidRPr="0036462A" w:rsidRDefault="0036462A" w:rsidP="00364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5F99513" w14:textId="77777777" w:rsidR="0036462A" w:rsidRPr="0036462A" w:rsidRDefault="0036462A" w:rsidP="00364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247351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</w:tcPr>
          <w:p w14:paraId="66286113" w14:textId="5470CEA0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563F363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US"/>
              </w:rPr>
              <w:t>Ashraf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 w14:paraId="3621041F" w14:textId="06B3AF36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2BA7FA85" w14:textId="3655715A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66429150" w14:textId="06EA4F28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22CD9177" w14:textId="65EB739E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3524F2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B4867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396FBCF" w14:textId="14BF562F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508361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D3E16E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shtaria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00C7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F431D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2888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05B0F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62832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4ECC2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FA01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C1AC44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7107B7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Ashutosh 20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5DF71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DC622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AD57B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0BE0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9D40E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F09A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DB10BB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4C14A6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9E94B2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u 20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5F53C8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20290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D3333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9614D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D7C32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66677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9B1D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C382C7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6511DE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Ãzyazıcıoğlu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0F3F1E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9397A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2E147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D34DE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5FF85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C5D40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162F40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134807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20FE55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ai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6DD504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5DBDA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41DEA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067EF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4261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AC617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24A0A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AA749E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631F00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ajracharya 20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D16A3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E3E8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59F1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F82498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4CBCC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F20EC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2ED4D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3DB763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ECB76B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ckford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971D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57A1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CFC59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FDB33A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75A522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FA2E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EA2D5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3BC9F5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554157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eri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C87A7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0F8B0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54D31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342EB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F1163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EF3AB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AC516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1655DE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63A615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ran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B432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0401B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C1E58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8F3A0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B2953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12EA9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4BEA8F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F19F6B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8D0540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ran 20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33E2E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94F89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11CF9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567F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5A6DB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30DDE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ABEA70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0836C6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21B393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ra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96E4EA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CBBFC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87D80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7775F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DF61EA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40D1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478272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D2A349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CE32FD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swas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2B0402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9AC0B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E0C39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6BC42C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5AE51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12CB6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118BB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4B65B9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7304C6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lanton 20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F043E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69635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13B3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2DDF5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32929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2FC1F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300E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43ED96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2E3C77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osomprah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6892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CAEF0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40EE8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30ABA9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A4B94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658A4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9768E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544DA4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A26F05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owen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DE8AE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8479B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3E569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8CDB6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3C93A9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DA3DC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7FC8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FAC181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D765A3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riceño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6FBEF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FD81D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6BD25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71A31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8A350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21CDB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6DE0D2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0E8AE3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82512A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riere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498AE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61970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EBD7B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BF37D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CCE01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BE58D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62A1D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1C9279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9707BC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ulled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4853A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BF3FB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FCDD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B70A5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146E1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CF606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B36F7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975165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CFFA3A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urke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35ACD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33600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F8F7A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41206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84D06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3B059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52182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7555B9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BE5D0D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urns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8A3A9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F5EB2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4AF13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1582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31FFC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2F4AA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504A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101336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0A7EFD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irncross 200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A833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BBDC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20B007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1D030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0A403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4E76E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34CF4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F173A4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61D06D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pps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9CA15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E6D0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D825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2CD2E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FA48CF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C0A26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23AFA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422C83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9241CC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rabin 199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7197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DC371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C39D7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17BB2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7349B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DFD23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D904E9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1DF252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56716D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rdinaleLagomarsino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E4B09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57735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EF91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AC4E0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3B686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20C77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90823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870C22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8A074F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hard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B361D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BCA3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D6B3C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CBB22E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3689F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80D0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F934F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82A73E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8D4A8B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ontze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59FC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4AE40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819C46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901BD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8946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CE5D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B9F6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113DFD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FACA0B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osta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9F1AE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D7B1C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CC49C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3653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3C54E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92C37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609A8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D95389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27E1B0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owling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E0E8E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532F8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52E0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96C16A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AE741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A770C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9DD8D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EBCBA8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0A94D2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roghan 20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00B50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2D45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E2600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8A24E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CB6E5F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A1477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3E86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90C008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94C5E5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urtis 20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1CC7B0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98E80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0A33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F6B6E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73260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870B9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2D4CE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FEE12A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C7DFD8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Davis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74423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1D22D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CDF99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ED79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6BC2B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1A51F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5C7E02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C6C214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B4E6137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avis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F45E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EADC8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1A07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8B3F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FFF9EF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81FBC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1A5459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7777F8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B447B3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itai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37436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215AC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A52D8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9D0AA0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1880E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16D38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BD83D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741202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E63851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reibelbis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AF61F5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1D583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3CD5F3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CA8DC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DAE128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0A0C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94385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4D6E9A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87ADF1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uijster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CC6EC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C2E62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504CE9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47688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576E6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323D8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6E55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96763A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3CFB84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arly 199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DCCC7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9BC65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1405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1AD48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57015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DAAA4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CC3AA4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0F8E91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E66774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buehi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FB8DF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81A07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F67C8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2142BD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E1FCE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AF9C5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0E2D9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7C0945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812869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dward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C174D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AD3CB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FF310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0930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94106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471A6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CD0EE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163C1E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206EBA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rcanOruc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8C162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3B9D6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1174B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B69E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DABE0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B7FF4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CA567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D14AA5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B12E7C7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rcume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5298D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BEE20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F2D40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BDF3E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43B90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1DBA3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7D182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445E4C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CD8D14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un-Joo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E292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1EDBA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DEBC3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8E661C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417E5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997E5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8FBCA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69142F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865B66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vansJr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12D65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B5DAC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96612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19E7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DC1E1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7B4FC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DB0E6C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9159CF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DC206A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arhana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86B64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0B615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A20C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B88A2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98181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E0E6D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03F68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D8A803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D34911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ord 20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AF10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271BF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68D49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B029A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3AB71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8FF6B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F92EF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38108C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56554F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reema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7A186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06B43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3D179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BF0C1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3FC17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ED0C4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FBEB5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347B4C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83AAAC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reeman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B5C6F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9EE0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7194D7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0BEFDE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1EFE3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BCE3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9F2D0F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AEEC8E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0EE10D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riedrich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0952A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B4101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D9B9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ABE6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AE6E3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C7ED5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E8B83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5C94EF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59E19F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liani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D57D11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FDDC9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054A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1282A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2BB3C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9DF64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AFEA33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AC63E8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6E885C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utam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61B1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F3FAF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EF80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42AB68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A9AAD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0BEAB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38955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F3D095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25916D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edamu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CEC5B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840ED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3A36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4EA75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75866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B1C4D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D8E7A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163DB9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39CA74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eller 198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CAF42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04C1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777D1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4077D7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E65972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6460E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E543B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6EF438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EEBD8F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eorge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8F0576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55B6B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E4ED84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CC01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5B855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178A0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616776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263680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3FE196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imaiyo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20BD2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05B1B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7EF7C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F40EF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CEE0D3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7EC75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1B1F07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AB2C5A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A9B1AC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oel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601C2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2459B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9168C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6DDB8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8BDB8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72A6A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571681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07A8F0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7561B5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oel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64D4B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415C2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791EA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9AE33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0C4F7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51337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302E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F99915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8CD57D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race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AF55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7E737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20E7F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6F9DB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0224A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464F0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A537AC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F7DD90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1696BC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reene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5996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E8DB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46EAA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A5B6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5099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15B7D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53AE55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B17728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9FCD7C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reenland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3F0056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0D0FA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1E20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C28C9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A9956F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A9820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EEAAB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DA3D77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D91E5F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rover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130C3E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6D80FD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E3A6C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82290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6D2B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19FB2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C3CD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87D254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18D19E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uo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27F64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1F0A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D4911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D012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6D1EE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47703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A7CD5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150AA9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40CB24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Hanso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1FDCD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68849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B3762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C9E7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BF3DD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B4891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FC40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49CCE2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EAD0997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er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55E28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E0853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62D0C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F0B85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DD9F9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40AC4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1E688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2EE055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E9C554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etherington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E7F57D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5A641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BDD58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B4EDA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0E5BE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7F81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25886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E53797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051025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uang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D30AE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556D0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45433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D31924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C608F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2846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9AD744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82E1AB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36900F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urley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55BE2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6C6BC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7099E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6CDD5B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8CA54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AE29F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8C4B3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2813DD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C42FA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ussam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66057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EBBB1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74F83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62F27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FC26E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C5E6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6D848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1524AA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32DB63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Jafree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B56C9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14F28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A89B3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57E1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7D63B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68185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67A6A7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1214DC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D073EE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Jagals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04704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54C16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8BF27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E2AB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D87F9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4C19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1A48F7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D70D91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5B2B5C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Jetha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F5246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8286B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76172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623D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D3DE0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93AA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24B4A5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212F66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D45BC4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Jinadu 20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55812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47C0C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BC754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DECFC5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9968A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4FA5D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19A93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6CD3C6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C829A3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Johnson 20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62111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353C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5807C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2E5B8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79C01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CA930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B779CF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D63051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A92BCE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Judah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664F1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F64A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98D6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7C17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95CC3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C765F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AA0943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983742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AC7B1B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ewchana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F9188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2E366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EACF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A25AF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D8B4D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9F344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A4CE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C6B46E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30C5C5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jjura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C3FD48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C8B4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BDB53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DD40F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11281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3C636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BD7CD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2CF38D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A8CF7D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mm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0CFC2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32201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06B8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CDAC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4F00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DC101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628D3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618EEE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2C35D4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ng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DD4A5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7A19F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42E63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86520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7068BA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2736D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870AFE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52CA48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591364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padia-Kundu 20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EDB59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1375F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A12FD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B4296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A57BB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88A5E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524BA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2002F0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CB1842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riuki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1267D5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A44C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13C94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1EB6E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5AFE7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E16A4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8B63AF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505412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C18121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aron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7A658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94D05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09889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C9499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11A008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93E60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EBAAD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BD5D38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5A199F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itsanapu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9B501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5BB2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CCA16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58E6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E88EC4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DE055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808E0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E0A1B7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52096D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oeh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489E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FB95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9CB2E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88E7D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340B3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9EEF4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44D8C3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D92640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4CD52A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Kumar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E83B5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384ED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34915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B8F2F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4E2D0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220E9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97187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ADF98F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413148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bović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06CE7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2C76A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D034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71E18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E4F2A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3E7E0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75F90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62F1C3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EFC65F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nge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E0A8F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BE1B3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25E10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365BD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6D93C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CB295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6FCAA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1E2034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859E74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ngford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0AA0A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C2FFC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DBB44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A02E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2230F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D48F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A6539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ECEEEA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6A392F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ngford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49794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9BE5C2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E2296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5AF0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D275D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FF007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C17C6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35E06F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3A5ADE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pinski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0DEDE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6BC4F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6F93E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8A589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7577D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843F6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6818F2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A94080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93D065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wson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2A348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2E7D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97629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AEC69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04CF5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22F1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24747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E9B841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C0449A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ee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8B9C5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F8657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58FC6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1D8503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8A226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577E4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9412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60EAF2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F27BC9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eventhal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27A392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EF80A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269D3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6B3DE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1335DE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A53DB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3E03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EE2CCD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C63026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Lhakhang 20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60F6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EAC83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0F903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1D5F1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D58A2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2319F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A72FD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60C458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DD8C1A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iu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8AC9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5F95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057C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7F87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06D8E3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F6938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87567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43AA19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FD43E6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cks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C6A16A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CF3274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37CF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10E4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12246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0A53A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837801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A7D830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855FB8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ubna 20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9ED2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078A0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481C6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6770CD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34510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15208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8CE01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301981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C19B2D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uby 20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EE942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B6A94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8823F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D79BA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87B645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C4E4B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8770D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9455FD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F348C7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uby 20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FDE58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5BF71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22EEE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E3484D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D7F86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257C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6CE093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FD3797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57AD6E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chado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49267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A428A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B8E6C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799A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3B8EB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EBBF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DD3F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F26257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EE8B9E7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ckert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130B8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2C4B8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5A79A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F995A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EF9C1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43BF1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070A6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477BCE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5776A1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hfuza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2CFE5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264C9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54EF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7240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1209E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1392D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5F49EA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9E0F14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0966E9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kata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1C6E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BC2C8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0467D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10A38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5E7EF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3A569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1814C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537989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595F1D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lik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6C6B6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61FA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D9D27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26D5FA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FC4E5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55EE9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AEFD4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1D3219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0E6704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naseki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Holland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6DA12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CBC40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2B6A1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9143B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E014E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8ED61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B6C5E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232362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BBB4CC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ne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B7E5D3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CB0AC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69619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D29E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138B2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CDC6F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57826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0D2657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B5471B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thew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9BB43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5CFB3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1F56E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455028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4EDA7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2111B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B1F35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6DCDBE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28A897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aughan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C8D6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DDA9A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C2236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D578B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A85E5B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C99AE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4792F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C7CDC2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1EDEBA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bakaya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76A70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F3BD2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AD08D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3901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F8FD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27D2F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D481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DCC27E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D1734C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cGuire-Wolfe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50003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2452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7C39A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2BDA6A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ADF68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D69D6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061AA3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428A79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C23583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endes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FB9ED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08FF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513FA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0328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460EB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AEB38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294AD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A810D2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B2405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ezaache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F5C414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41D0B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F0904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DB326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289D7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2E8DC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016B5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42990C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3E3663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hamed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D62BC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59F6D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5F5A8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204D9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4CCF2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B3E15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D875B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0B1F5E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9A4EAB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ll 20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6CCDA4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DDA17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873D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F5D7B5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517E9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72338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2ED51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B305B3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6326B6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rse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4EAD1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52924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C1DE7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A7F878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7FA7F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B07E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4B98C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79FD36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9290A4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tt 20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7D0F6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C4BDA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AD9F5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C6B25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B5408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792AF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735C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D661AA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97F52A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gapravee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93420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58496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604C5D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279A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50E4F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6BBC2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1F074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8C3CD3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1199B4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ir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6639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B1F2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FBB9D0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83DC3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A3756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DAF6C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3B44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2BB259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AA5A2C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luonde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61C12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3B8C0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77850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336C53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37C17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04E15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44D56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4721F5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09CBCA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ndrup-Bus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FF7F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C4921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24FE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3425E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9FB4B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E48C1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3E0719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2CE515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9285D7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ewton-Lewis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97500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E5677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C035E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E08C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7428D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F8E0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089F2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ED0A71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0135D0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ikRosmawati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E4E16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A93DF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BAC9A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D6E9D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D6366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F1B79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21D72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295CF8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5A778D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uhu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D302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049C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EC1AC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CCD72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65F0B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D0939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BBBE6E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4A2E39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84692C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Öncü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679D35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AE159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7EF8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20896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44A83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F6E1E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447E0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F1521E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80157D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ruc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694B4D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EA8A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DC0D3C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98A167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8CDFE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75458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F92B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E8E65D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8C378C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swald 20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DFC877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E5A3A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C49CE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C341B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BC41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22EA1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07A4AA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263231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7E506E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zca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4594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55ED3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7927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1E484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B3FF3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3F11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55246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5A70EE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045293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atel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4B7F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5B74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A1D18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EF5C8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BD0A3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3CFCA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AB4658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F7E35C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4F3BCA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huanukoonno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998C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A6E39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77193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0F0D4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B7D1C6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B7A3C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513465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6BC0DE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7E2A3C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ckering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B307B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3C480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A33B9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32A31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0A6A36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D6C92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1EEF1B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E8A2EE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76E9D5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ckering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968FC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15E3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B4B1A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90F5F0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BC8A5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13474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A2405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011439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635443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nfold 199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86704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8D67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FB5285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DA6EE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DE26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6D7EC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A4530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3B9611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15B368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okharel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487D4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FA6A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C53D7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D3C5C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579BC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FF8FD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93DD24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57B398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9CE5AA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rado 20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79052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C751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7F4B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84482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D01D7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0815D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93B5D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049F80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35A7BE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rasetyo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4F5B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72512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9F99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E1471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70C1A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C0FE8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F14DF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AFC8D6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0BC9D2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am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E4AF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1FBB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721C6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6B84D9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869B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F7878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175A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DEAC49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5C8B99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am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08509F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DCD58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F757E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F349E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6758D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C8313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1496D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EA8716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284A7A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ay 20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20807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EE3EE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F0420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2177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BEBD69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94291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F9F1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2ABEEE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F123CF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eyesFernández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BA19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63372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4761B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D7C195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E6295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CC50D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46DD7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3FC02D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8F8323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iaz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4AB20D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181FD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8B44D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5DDBB8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713EA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7D877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C322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176660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605A55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issman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A5773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DA523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8FEEE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CCEA3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42E33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14035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CD0CDD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088093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6353D8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oberts 20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85A70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667D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DA576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5858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55407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97FC7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0BC3D4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5A8036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DD73C5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oberts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32542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D4579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31A88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1C21D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14BB95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11C58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D28E4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9D6B6D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997F55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osen 20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5ACD44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58FD1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F3206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2E9AE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F8A20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6BA1E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300FB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866A14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D304EA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outh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458D7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510E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AC299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BC512B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6B2C6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92466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A49EA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94EBDD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446781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usso 20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E78D20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1E5D0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E424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4D6AA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F01765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26A4A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867BF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3DB0AB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CD6F99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utter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32E18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042F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8AD60D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E69085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72276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5F176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10A01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88E50E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537FA2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aboori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F85AAE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FB156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6FBE1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DC7DB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D02EB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9C529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719EC6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9565D5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6C29DE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amreen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31C8D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F3CDD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2C2E6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FD374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3F77E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E8181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EFDF4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B1B646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148DB8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anders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1AB7F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10441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11EE0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E4F55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A57F1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09B02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4B7D2B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6286E1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4E7F74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angalang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0503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5D866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F9216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83A1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E0E5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DA7D3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201B27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4DFA34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7C89BF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chroeder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136B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00BC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5153D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093EF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C21D0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E009A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DE43E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8BF7EB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288852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cott 20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6934C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19DF8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A10AD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29E1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B439C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1A8BF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077A34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B40A17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56BD9A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Shah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8928C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EEC0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7663B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7FCFA5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F1CDCD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51A41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40FBF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F8925E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97FD2D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hahar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C920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EA31A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7E8B4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9B33A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E2BF7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D8ADB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8C61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913A5E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805B1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heth 20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33A6C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92BC5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6506CD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66B302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23BBD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E9CEE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6B2EBF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A1053A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1D108E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imiyu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4E77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55F78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0658B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385B6B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BECB8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93572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C8374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59AC17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F653C4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immerman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C736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87A47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BD4B3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8FC2D1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D5B961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99C10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90019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1E7DC1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CFD05D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need 20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D5DC8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78FAC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39B42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C132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C5EAD0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CE046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F8BD14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B47057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6F4509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now 20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5C403E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D668F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86BB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ACD644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8DAF4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9C70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2A6278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16E735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EA877A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ares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02EC9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3BACE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66104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58AA0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2CBD0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5D204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4ACBA2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C4DB75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54C80A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bel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F0D77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87DF8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97275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8CC303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623CA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BE36A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F445A6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949052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C7EE00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lehati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A65C74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D9A10D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849DC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A5084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3B356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7B9CC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3B917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2C68A4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158AC5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ebbins 20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D7B43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2A319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BD7F3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CC6498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FEC29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7CD87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89993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A63159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5B286F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edman-Smith 20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F16FE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5F37A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E5EA3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57FC5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77F80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72483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49E1A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F31CB3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6412697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rohbehn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7240A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28142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9AC8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04316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E7418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CA02C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8DA71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EACFDD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44EA00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ue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75D0CB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BDDE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048DF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C871C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C2196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55D8D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6C881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C9439A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D922E9E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utherland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1333B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B40F4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BA22A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D04C0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0200A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DF585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4DB7E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A1B2F2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D75CD9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akanashi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5CB34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55B48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FC93A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CB99FB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305FA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D3854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7ABEFC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12ABEBF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FEC543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aware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68360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ED4EC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F531B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82181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E2406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CDB5C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0C2EDD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052780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FE4925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horseth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CEB0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4B89E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F5F47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CAFCCF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5652B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AFA7B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6C220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4BCA91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6D401E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ian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59047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80CCFA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87EB2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F54FFB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E2494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21D4B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E9C1C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A84234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4AFCC7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idwell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43EDC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405275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C2CB6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0150D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86DA3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F2E5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52048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D58B04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A4A4724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idwell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97FC9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C1A51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E634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86411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7C34D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05324B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767349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41117B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E6ED16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opan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645F5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A98CC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8A8C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E478A0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863A4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75AD0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67C929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76F150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EC734A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ousma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B3C93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05FAC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6732C4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76037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6FF97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2597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5F01C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4A93FB2A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B87608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ousma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8ED57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A0E9F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D3C5C2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A74F0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90A99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C7206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34119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A6C6FF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A17594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Umair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C86BD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DD93F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8206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130129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4534B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03595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987664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81E6F8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D0F2D77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Underwood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5021E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321F9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F2E14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B989E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8EC61B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6CD06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83674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10B3D6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2A877B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Updegraff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06594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9B43B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82B92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05BA9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D3761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661E5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A7664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AC1D273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73F9E8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lly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EB1F33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CC72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412EB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8AA57A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F1A9D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0C6BF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97205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E0A207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8B35C05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zNery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DE08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F06B2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4C7FF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D58E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DAF6C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9B74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5385B0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19808C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58D7E0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iolant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Holz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27CC7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DCFFB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4A4EA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B8CB6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5F89E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3B37C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9D73E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B1ED74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095EC8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lastRenderedPageBreak/>
              <w:t>Waterkeyn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0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A0956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910C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9B5F8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ACA3D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17761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19D5D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2CE37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6D761A1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9345A4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atson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77960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C374A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5E993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7287A1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E0BDA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D8FF9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DD246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B24440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FC93AB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eijers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DDBD5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B69EF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FDE93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5E98BE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A9B08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5218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44EC2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3E5CC4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9535CD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hite 20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E1CC3A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8B802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C0AD9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CF532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B56BA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EF892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6D3DB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8A962A4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1DA3E13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ichaidit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8C0B9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A450A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B80AF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8A555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F8C4B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A09A9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569BF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1D982F0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539EB3F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ichaidit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02962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47D80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362C7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54174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0F225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A4577D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7BD3CF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C21F02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081008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ilson 199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FE6F5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0177A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590E5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18858C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C1B79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CB64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DAACB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CE93F8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D060C8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itt 20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1BC8D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F507F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3EA3F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524CE1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02106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3C4264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4CBE3A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01FA7E6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371148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ong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9EDEE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DB404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3CD7C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2DCE5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52E26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C3BB9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7FF8E1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39EB6F7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1CF961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Wu 20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BE19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EF7F7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FACA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30B9C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C53E92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24392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B2ACD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EAC805D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ADDCDF0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ang 20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A32507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45F51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D869F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66172D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93E92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641B7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7D803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B61D256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AC56D71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ardley 20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04530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F3131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30D689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3A33CE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86462C8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E459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03138E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C92630B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2CEF8D9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eboah-Antwi 20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2D5AE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0406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6C407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0F2B1B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994739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E2BF3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9F8E5B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740DFC18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6EE7FAC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ork 2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6A4F22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EAA7F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3BB5B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B6B3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01B7E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F8C905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44B62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02CAE9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78D0872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ounie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89F4A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7A779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4AB10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77075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61FA6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D06B8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8B91A2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28E3DCDE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D32DD0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Yu 20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5721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B7920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6AF6D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8D0C3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1B9ACF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0EF3CE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3AC025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3F8AAF9C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89CE8EB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Zemichael</w:t>
            </w:r>
            <w:proofErr w:type="spellEnd"/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202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A0690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E9C30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EABD3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4694470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7360A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4F5942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D1FFF1C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1DFEF4F2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7FD6BA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Zhang 2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5D7C5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788047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DE201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382460A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7C590C6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4FDD0A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DF8BB1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60741799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907B41D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Zhang 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795B253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E6E24E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84C778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8E5071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4E7FB6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627FC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8B8B13B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  <w:tr w:rsidR="00091266" w:rsidRPr="0036462A" w14:paraId="5B0FB115" w14:textId="77777777" w:rsidTr="563F3631">
        <w:trPr>
          <w:trHeight w:val="300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0BA2976" w14:textId="77777777" w:rsidR="00091266" w:rsidRPr="0036462A" w:rsidRDefault="00091266" w:rsidP="000912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Zomer 20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D58EBF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D23164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BDBAC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B2F1B5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EF73F1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F8717" w14:textId="77777777" w:rsidR="00091266" w:rsidRPr="0036462A" w:rsidRDefault="00091266" w:rsidP="000912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22E7372" w14:textId="77777777" w:rsidR="00091266" w:rsidRPr="0036462A" w:rsidRDefault="00091266" w:rsidP="000912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</w:pPr>
            <w:r w:rsidRPr="003646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US"/>
              </w:rPr>
              <w:t>x</w:t>
            </w:r>
          </w:p>
        </w:tc>
      </w:tr>
    </w:tbl>
    <w:p w14:paraId="12153CB5" w14:textId="77777777" w:rsidR="0036462A" w:rsidRPr="0036462A" w:rsidRDefault="0036462A" w:rsidP="00DA42FF">
      <w:pPr>
        <w:rPr>
          <w:rFonts w:ascii="Calibri" w:hAnsi="Calibri" w:cs="Calibri"/>
        </w:rPr>
      </w:pPr>
    </w:p>
    <w:sectPr w:rsidR="0036462A" w:rsidRPr="0036462A" w:rsidSect="00850F77">
      <w:headerReference w:type="default" r:id="rId21"/>
      <w:footerReference w:type="default" r:id="rId2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35888" w14:textId="77777777" w:rsidR="00DA42FF" w:rsidRDefault="00DA42FF" w:rsidP="00DA42FF">
      <w:pPr>
        <w:spacing w:after="0" w:line="240" w:lineRule="auto"/>
      </w:pPr>
      <w:r>
        <w:separator/>
      </w:r>
    </w:p>
  </w:endnote>
  <w:endnote w:type="continuationSeparator" w:id="0">
    <w:p w14:paraId="4706A397" w14:textId="77777777" w:rsidR="00DA42FF" w:rsidRDefault="00DA42FF" w:rsidP="00DA4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4B703" w14:textId="5D3D4884" w:rsidR="00DA42FF" w:rsidRPr="00850F77" w:rsidRDefault="00850F77" w:rsidP="00850F77">
    <w:pPr>
      <w:pStyle w:val="paragraph"/>
      <w:spacing w:before="0" w:beforeAutospacing="0" w:after="0" w:afterAutospacing="0"/>
      <w:textAlignment w:val="baseline"/>
      <w:rPr>
        <w:rFonts w:ascii="Segoe UI" w:hAnsi="Segoe UI" w:cs="Segoe UI"/>
        <w:sz w:val="15"/>
        <w:szCs w:val="15"/>
      </w:rPr>
    </w:pPr>
    <w:r>
      <w:rPr>
        <w:rStyle w:val="normaltextrun"/>
        <w:rFonts w:ascii="Calibri" w:hAnsi="Calibri" w:cs="Calibri"/>
        <w:color w:val="000000"/>
        <w:sz w:val="20"/>
        <w:szCs w:val="20"/>
      </w:rPr>
      <w:t>Prasad</w:t>
    </w:r>
    <w:r w:rsidRPr="00AB2487">
      <w:rPr>
        <w:rStyle w:val="normaltextrun"/>
        <w:rFonts w:ascii="Calibri" w:hAnsi="Calibri" w:cs="Calibri"/>
        <w:color w:val="000000"/>
        <w:sz w:val="20"/>
        <w:szCs w:val="20"/>
      </w:rPr>
      <w:t xml:space="preserve"> et al. </w:t>
    </w:r>
    <w:r w:rsidRPr="00D25024">
      <w:rPr>
        <w:rStyle w:val="normaltextrun"/>
        <w:rFonts w:ascii="Calibri" w:hAnsi="Calibri" w:cs="Calibri"/>
        <w:color w:val="000000"/>
        <w:sz w:val="20"/>
        <w:szCs w:val="20"/>
      </w:rPr>
      <w:t>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65A13" w14:textId="77777777" w:rsidR="00DA42FF" w:rsidRDefault="00DA42FF" w:rsidP="00DA42FF">
      <w:pPr>
        <w:spacing w:after="0" w:line="240" w:lineRule="auto"/>
      </w:pPr>
      <w:r>
        <w:separator/>
      </w:r>
    </w:p>
  </w:footnote>
  <w:footnote w:type="continuationSeparator" w:id="0">
    <w:p w14:paraId="7D6971E3" w14:textId="77777777" w:rsidR="00DA42FF" w:rsidRDefault="00DA42FF" w:rsidP="00DA42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06BCE" w14:textId="748B98B4" w:rsidR="00DA42FF" w:rsidRPr="00DA42FF" w:rsidRDefault="7224D480">
    <w:pPr>
      <w:pStyle w:val="Header"/>
      <w:rPr>
        <w:rFonts w:ascii="Calibri" w:hAnsi="Calibri" w:cs="Calibri"/>
        <w:sz w:val="22"/>
        <w:szCs w:val="22"/>
      </w:rPr>
    </w:pPr>
    <w:r w:rsidRPr="7224D480">
      <w:rPr>
        <w:rFonts w:ascii="Calibri" w:hAnsi="Calibri" w:cs="Calibri"/>
        <w:b/>
        <w:bCs/>
        <w:sz w:val="22"/>
        <w:szCs w:val="22"/>
      </w:rPr>
      <w:t>S7</w:t>
    </w:r>
    <w:r w:rsidRPr="7224D480">
      <w:rPr>
        <w:rFonts w:ascii="Calibri" w:hAnsi="Calibri" w:cs="Calibri"/>
        <w:sz w:val="22"/>
        <w:szCs w:val="22"/>
      </w:rPr>
      <w:t xml:space="preserve"> – Studies leveraged for each research ques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C8492E"/>
    <w:rsid w:val="00091266"/>
    <w:rsid w:val="002C752D"/>
    <w:rsid w:val="0036462A"/>
    <w:rsid w:val="003B6743"/>
    <w:rsid w:val="006F7368"/>
    <w:rsid w:val="00850F77"/>
    <w:rsid w:val="00BA60FB"/>
    <w:rsid w:val="00CD4058"/>
    <w:rsid w:val="00DA42FF"/>
    <w:rsid w:val="249BB597"/>
    <w:rsid w:val="34C8492E"/>
    <w:rsid w:val="563F3631"/>
    <w:rsid w:val="7224D480"/>
    <w:rsid w:val="77FFE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8492E"/>
  <w15:chartTrackingRefBased/>
  <w15:docId w15:val="{B3B06481-E5EC-487D-BD9E-75770C12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A4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lang w:eastAsia="en-US"/>
    </w:rPr>
  </w:style>
  <w:style w:type="character" w:styleId="Hyperlink">
    <w:name w:val="Hyperlink"/>
    <w:basedOn w:val="DefaultParagraphFont"/>
    <w:uiPriority w:val="99"/>
    <w:unhideWhenUsed/>
    <w:rsid w:val="00DA42FF"/>
    <w:rPr>
      <w:color w:val="0000FF"/>
      <w:u w:val="single"/>
    </w:rPr>
  </w:style>
  <w:style w:type="paragraph" w:styleId="NoSpacing">
    <w:name w:val="No Spacing"/>
    <w:uiPriority w:val="1"/>
    <w:qFormat/>
    <w:rsid w:val="00DA42FF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normaltextrun">
    <w:name w:val="normaltextrun"/>
    <w:basedOn w:val="DefaultParagraphFont"/>
    <w:rsid w:val="00DA42FF"/>
  </w:style>
  <w:style w:type="character" w:customStyle="1" w:styleId="eop">
    <w:name w:val="eop"/>
    <w:basedOn w:val="DefaultParagraphFont"/>
    <w:rsid w:val="00DA42FF"/>
  </w:style>
  <w:style w:type="paragraph" w:customStyle="1" w:styleId="paragraph">
    <w:name w:val="paragraph"/>
    <w:basedOn w:val="Normal"/>
    <w:rsid w:val="00DA4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A4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2FF"/>
  </w:style>
  <w:style w:type="paragraph" w:styleId="Footer">
    <w:name w:val="footer"/>
    <w:basedOn w:val="Normal"/>
    <w:link w:val="FooterChar"/>
    <w:uiPriority w:val="99"/>
    <w:unhideWhenUsed/>
    <w:rsid w:val="00DA4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2FF"/>
  </w:style>
  <w:style w:type="character" w:styleId="FollowedHyperlink">
    <w:name w:val="FollowedHyperlink"/>
    <w:basedOn w:val="DefaultParagraphFont"/>
    <w:uiPriority w:val="99"/>
    <w:semiHidden/>
    <w:unhideWhenUsed/>
    <w:rsid w:val="0036462A"/>
    <w:rPr>
      <w:color w:val="96607D"/>
      <w:u w:val="single"/>
    </w:rPr>
  </w:style>
  <w:style w:type="paragraph" w:customStyle="1" w:styleId="msonormal0">
    <w:name w:val="msonormal"/>
    <w:basedOn w:val="Normal"/>
    <w:rsid w:val="00364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63">
    <w:name w:val="xl63"/>
    <w:basedOn w:val="Normal"/>
    <w:rsid w:val="0036462A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lang w:eastAsia="en-US"/>
    </w:rPr>
  </w:style>
  <w:style w:type="paragraph" w:customStyle="1" w:styleId="xl64">
    <w:name w:val="xl64"/>
    <w:basedOn w:val="Normal"/>
    <w:rsid w:val="00364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36462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lang w:eastAsia="en-US"/>
    </w:rPr>
  </w:style>
  <w:style w:type="paragraph" w:customStyle="1" w:styleId="xl66">
    <w:name w:val="xl66"/>
    <w:basedOn w:val="Normal"/>
    <w:rsid w:val="0036462A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34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jedidiah.snyder@emory.edu" TargetMode="External"/><Relationship Id="rId18" Type="http://schemas.openxmlformats.org/officeDocument/2006/relationships/hyperlink" Target="mailto:estevesj@who.int" TargetMode="Externa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hyperlink" Target="mailto:marlene.wolfe@emory.edu" TargetMode="External"/><Relationship Id="rId17" Type="http://schemas.openxmlformats.org/officeDocument/2006/relationships/hyperlink" Target="mailto:oliver.cumming@lshtm.ac.uk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hannah.rogers@emory.edu" TargetMode="External"/><Relationship Id="rId20" Type="http://schemas.openxmlformats.org/officeDocument/2006/relationships/hyperlink" Target="mailto:bcaruso@emory.edu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atthew.freeman@emory.edu" TargetMode="Externa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mailto:erin.lafon@emory.edu" TargetMode="External"/><Relationship Id="rId23" Type="http://schemas.openxmlformats.org/officeDocument/2006/relationships/fontTable" Target="fontTable.xml"/><Relationship Id="rId10" Type="http://schemas.openxmlformats.org/officeDocument/2006/relationships/hyperlink" Target="mailto:sridevi.prasad@emory.edu" TargetMode="External"/><Relationship Id="rId19" Type="http://schemas.openxmlformats.org/officeDocument/2006/relationships/hyperlink" Target="mailto:gordonb@who.int" TargetMode="External"/><Relationship Id="rId4" Type="http://schemas.openxmlformats.org/officeDocument/2006/relationships/styles" Target="styles.xml"/><Relationship Id="rId9" Type="http://schemas.openxmlformats.org/officeDocument/2006/relationships/hyperlink" Target="mailto:bcaruso@emory.edu" TargetMode="External"/><Relationship Id="rId14" Type="http://schemas.openxmlformats.org/officeDocument/2006/relationships/hyperlink" Target="mailto:lilly.obrien@emory.edu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8" ma:contentTypeDescription="Create a new document." ma:contentTypeScope="" ma:versionID="a4efb71c3b5169548ed86cf1baf97a82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d502f16511277369084b232093a15fc3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A3137F-E6A2-41CB-A76C-60C500F0B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7E0858-30E9-4C4D-B064-3AD458D1EBA8}">
  <ds:schemaRefs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b19ac810-0cb5-4bde-b0df-6b756c66ed9e"/>
    <ds:schemaRef ds:uri="089ed89e-e4a3-4713-92e0-0e47c04db1f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1ECC60D-8B25-4620-A1C9-E8DC83CAEA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84</Words>
  <Characters>6753</Characters>
  <Application>Microsoft Office Word</Application>
  <DocSecurity>0</DocSecurity>
  <Lines>56</Lines>
  <Paragraphs>15</Paragraphs>
  <ScaleCrop>false</ScaleCrop>
  <Company/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uso, Bethany</dc:creator>
  <cp:keywords/>
  <dc:description/>
  <cp:lastModifiedBy>Prasad, Sridevi</cp:lastModifiedBy>
  <cp:revision>3</cp:revision>
  <dcterms:created xsi:type="dcterms:W3CDTF">2025-06-24T08:24:00Z</dcterms:created>
  <dcterms:modified xsi:type="dcterms:W3CDTF">2025-06-2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